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bottom w:val="single" w:sz="12" w:space="0" w:color="000000"/>
        </w:pBdr>
        <w:tabs>
          <w:tab w:val="clear" w:pos="708"/>
          <w:tab w:val="left" w:pos="1134" w:leader="none"/>
          <w:tab w:val="left" w:pos="1843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5387" w:leader="none"/>
          <w:tab w:val="left" w:pos="6096" w:leader="none"/>
          <w:tab w:val="left" w:pos="6804" w:leader="none"/>
          <w:tab w:val="left" w:pos="7513" w:leader="none"/>
          <w:tab w:val="left" w:pos="8222" w:leader="none"/>
          <w:tab w:val="left" w:pos="8931" w:leader="none"/>
          <w:tab w:val="left" w:pos="9639" w:leader="none"/>
          <w:tab w:val="left" w:pos="10348" w:leader="none"/>
          <w:tab w:val="left" w:pos="11766" w:leader="none"/>
        </w:tabs>
        <w:autoSpaceDE w:val="false"/>
        <w:rPr>
          <w:b/>
          <w:b/>
          <w:lang w:bidi="de-DE"/>
        </w:rPr>
      </w:pPr>
      <w:r>
        <w:rPr>
          <w:b/>
          <w:lang w:bidi="de-DE"/>
        </w:rPr>
        <w:t xml:space="preserve">Incidence rates of hip fractures and trends in Austria (1994 to 2006). </w:t>
      </w:r>
    </w:p>
    <w:p>
      <w:pPr>
        <w:pStyle w:val="Normal"/>
        <w:widowControl w:val="false"/>
        <w:pBdr>
          <w:bottom w:val="single" w:sz="12" w:space="0" w:color="000000"/>
        </w:pBdr>
        <w:tabs>
          <w:tab w:val="clear" w:pos="708"/>
          <w:tab w:val="left" w:pos="1134" w:leader="none"/>
          <w:tab w:val="left" w:pos="1843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5387" w:leader="none"/>
          <w:tab w:val="left" w:pos="6096" w:leader="none"/>
          <w:tab w:val="left" w:pos="6804" w:leader="none"/>
          <w:tab w:val="left" w:pos="7513" w:leader="none"/>
          <w:tab w:val="left" w:pos="8222" w:leader="none"/>
          <w:tab w:val="left" w:pos="8931" w:leader="none"/>
          <w:tab w:val="left" w:pos="9639" w:leader="none"/>
          <w:tab w:val="left" w:pos="10348" w:leader="none"/>
          <w:tab w:val="left" w:pos="11766" w:leader="none"/>
        </w:tabs>
        <w:autoSpaceDE w:val="false"/>
        <w:rPr/>
      </w:pPr>
      <w:r>
        <w:rPr/>
        <w:tab/>
        <w:t xml:space="preserve"> </w:t>
      </w:r>
    </w:p>
    <w:tbl>
      <w:tblPr>
        <w:tblW w:w="14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8"/>
      </w:tblGrid>
      <w:tr>
        <w:trPr/>
        <w:tc>
          <w:tcPr>
            <w:tcW w:w="144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ab/>
              <w:t>1994</w:t>
              <w:tab/>
              <w:t>1995</w:t>
              <w:tab/>
              <w:t>1996</w:t>
              <w:tab/>
              <w:t>1997</w:t>
              <w:tab/>
              <w:t>1998</w:t>
              <w:tab/>
              <w:t>1999</w:t>
              <w:tab/>
              <w:t>2000</w:t>
              <w:tab/>
              <w:t>2001</w:t>
              <w:tab/>
              <w:t>2002</w:t>
              <w:tab/>
              <w:t>2003</w:t>
              <w:tab/>
              <w:t>2004</w:t>
              <w:tab/>
              <w:t>2005</w:t>
              <w:tab/>
              <w:t>2006</w:t>
              <w:tab/>
              <w:t>IRR per year</w:t>
              <w:tab/>
              <w:t>IRR</w:t>
            </w:r>
            <w:r>
              <w:rPr>
                <w:sz w:val="20"/>
                <w:szCs w:val="16"/>
                <w:vertAlign w:val="superscript"/>
                <w:lang w:bidi="de-DE"/>
              </w:rPr>
              <w:t xml:space="preserve">12 </w:t>
            </w:r>
            <w:r>
              <w:rPr>
                <w:sz w:val="20"/>
                <w:szCs w:val="16"/>
                <w:lang w:bidi="de-DE"/>
              </w:rPr>
              <w:t>1994-2006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>P</w:t>
            </w:r>
            <w:r>
              <w:rPr>
                <w:sz w:val="20"/>
                <w:szCs w:val="16"/>
                <w:vertAlign w:val="superscript"/>
                <w:lang w:bidi="de-DE"/>
              </w:rPr>
              <w:t>*</w:t>
            </w:r>
            <w:r>
              <w:rPr>
                <w:sz w:val="20"/>
                <w:szCs w:val="16"/>
                <w:lang w:bidi="de-DE"/>
              </w:rPr>
              <w:t xml:space="preserve"> </w:t>
            </w:r>
            <w:r>
              <w:rPr>
                <w:sz w:val="20"/>
                <w:szCs w:val="16"/>
                <w:u w:val="single"/>
                <w:lang w:bidi="de-DE"/>
              </w:rPr>
              <w:t>&gt;</w:t>
            </w:r>
            <w:r>
              <w:rPr>
                <w:sz w:val="20"/>
                <w:szCs w:val="16"/>
                <w:lang w:bidi="de-DE"/>
              </w:rPr>
              <w:t xml:space="preserve"> 50 (m)   </w:t>
              <w:tab/>
            </w:r>
            <w:r>
              <w:rPr>
                <w:sz w:val="20"/>
              </w:rPr>
              <w:t>2,482</w:t>
              <w:tab/>
              <w:t>2,505</w:t>
              <w:tab/>
              <w:t>2,504</w:t>
              <w:tab/>
              <w:t>2,520</w:t>
              <w:tab/>
              <w:t>2,553</w:t>
              <w:tab/>
              <w:t>2,586</w:t>
              <w:tab/>
              <w:t>2,616</w:t>
              <w:tab/>
              <w:t>2,645</w:t>
              <w:tab/>
              <w:t>2,682</w:t>
              <w:tab/>
              <w:t>2,708</w:t>
              <w:tab/>
              <w:t>2,736</w:t>
              <w:tab/>
              <w:t>2,773</w:t>
              <w:tab/>
              <w:t>2,816</w:t>
              <w:tab/>
              <w:tab/>
              <w:tab/>
              <w:tab/>
            </w:r>
            <w:r>
              <w:rPr>
                <w:sz w:val="20"/>
                <w:szCs w:val="16"/>
                <w:lang w:bidi="de-DE"/>
              </w:rPr>
              <w:tab/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>n</w:t>
            </w:r>
            <w:r>
              <w:rPr>
                <w:sz w:val="20"/>
                <w:szCs w:val="16"/>
                <w:vertAlign w:val="superscript"/>
                <w:lang w:bidi="de-DE"/>
              </w:rPr>
              <w:t>†</w:t>
            </w:r>
            <w:r>
              <w:rPr>
                <w:sz w:val="20"/>
                <w:szCs w:val="16"/>
                <w:lang w:bidi="de-DE"/>
              </w:rPr>
              <w:t xml:space="preserve"> HF </w:t>
              <w:tab/>
            </w:r>
            <w:r>
              <w:rPr>
                <w:sz w:val="20"/>
              </w:rPr>
              <w:t>11,694</w:t>
              <w:tab/>
              <w:t>12,394</w:t>
              <w:tab/>
              <w:t>12,891</w:t>
              <w:tab/>
              <w:t>13,484</w:t>
              <w:tab/>
              <w:t>13,603</w:t>
              <w:tab/>
              <w:t>13,924</w:t>
              <w:tab/>
              <w:t>13,774</w:t>
              <w:tab/>
              <w:t>14,433</w:t>
              <w:tab/>
              <w:t>14,682</w:t>
              <w:tab/>
              <w:t>15,131</w:t>
              <w:tab/>
              <w:t>14,893</w:t>
              <w:tab/>
              <w:t>15,698</w:t>
              <w:tab/>
              <w:t>15,987</w:t>
              <w:tab/>
            </w:r>
            <w:r>
              <w:rPr>
                <w:sz w:val="20"/>
                <w:szCs w:val="16"/>
                <w:lang w:bidi="de-DE"/>
              </w:rPr>
              <w:t xml:space="preserve">  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b/>
                <w:sz w:val="20"/>
                <w:szCs w:val="16"/>
                <w:lang w:bidi="de-DE"/>
              </w:rPr>
              <w:t>______________________________________________________________________________________________________________________________________________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snapToGrid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b/>
                <w:sz w:val="20"/>
                <w:szCs w:val="16"/>
                <w:lang w:bidi="de-DE"/>
              </w:rPr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b/>
                <w:sz w:val="20"/>
                <w:szCs w:val="16"/>
                <w:lang w:bidi="de-DE"/>
              </w:rPr>
              <w:t>Total</w:t>
            </w:r>
            <w:r>
              <w:rPr>
                <w:sz w:val="20"/>
                <w:szCs w:val="16"/>
                <w:vertAlign w:val="superscript"/>
                <w:lang w:bidi="de-DE"/>
              </w:rPr>
              <w:t>‡</w:t>
            </w:r>
            <w:r>
              <w:rPr>
                <w:b/>
                <w:sz w:val="20"/>
                <w:szCs w:val="16"/>
                <w:lang w:bidi="de-DE"/>
              </w:rPr>
              <w:tab/>
            </w:r>
            <w:r>
              <w:rPr>
                <w:sz w:val="20"/>
                <w:szCs w:val="16"/>
                <w:lang w:bidi="de-DE"/>
              </w:rPr>
              <w:t>473.5</w:t>
              <w:tab/>
              <w:t>495.8</w:t>
              <w:tab/>
              <w:t>508.0</w:t>
            </w:r>
            <w:r>
              <w:rPr>
                <w:b/>
                <w:sz w:val="20"/>
                <w:szCs w:val="16"/>
                <w:lang w:bidi="de-DE"/>
              </w:rPr>
              <w:tab/>
            </w:r>
            <w:r>
              <w:rPr>
                <w:sz w:val="20"/>
                <w:szCs w:val="16"/>
                <w:lang w:bidi="de-DE"/>
              </w:rPr>
              <w:t>526.5</w:t>
              <w:tab/>
              <w:t>521.5</w:t>
              <w:tab/>
              <w:t>532.5</w:t>
              <w:tab/>
              <w:t>524.6</w:t>
              <w:tab/>
              <w:t>543.2</w:t>
              <w:tab/>
              <w:t>538.7</w:t>
              <w:tab/>
              <w:t>551.9</w:t>
              <w:tab/>
              <w:t>541.9</w:t>
              <w:tab/>
              <w:t>558.5</w:t>
              <w:tab/>
              <w:t>550.8</w:t>
              <w:tab/>
              <w:t>1.01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13 (1.09-1.16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b/>
                <w:sz w:val="20"/>
                <w:szCs w:val="16"/>
                <w:lang w:bidi="de-DE"/>
              </w:rPr>
              <w:t>Men</w:t>
            </w:r>
            <w:r>
              <w:rPr>
                <w:sz w:val="20"/>
                <w:szCs w:val="16"/>
                <w:vertAlign w:val="superscript"/>
                <w:lang w:bidi="de-DE"/>
              </w:rPr>
              <w:t>§</w:t>
            </w:r>
            <w:r>
              <w:rPr>
                <w:b/>
                <w:sz w:val="20"/>
                <w:szCs w:val="16"/>
                <w:lang w:bidi="de-DE"/>
              </w:rPr>
              <w:tab/>
            </w:r>
            <w:r>
              <w:rPr>
                <w:sz w:val="20"/>
                <w:szCs w:val="16"/>
                <w:lang w:bidi="de-DE"/>
              </w:rPr>
              <w:t>315.6</w:t>
              <w:tab/>
              <w:t>340.1</w:t>
              <w:tab/>
              <w:t>339.6</w:t>
              <w:tab/>
              <w:t>353.5</w:t>
              <w:tab/>
              <w:t>348.9</w:t>
              <w:tab/>
              <w:t>352.0</w:t>
              <w:tab/>
              <w:t>359.5</w:t>
              <w:tab/>
              <w:t>368.7</w:t>
              <w:tab/>
              <w:t>366.0</w:t>
              <w:tab/>
              <w:t>385.0</w:t>
              <w:tab/>
              <w:t>386.4</w:t>
              <w:tab/>
              <w:t>407.9</w:t>
              <w:tab/>
              <w:t>420.5</w:t>
              <w:tab/>
              <w:t>1.02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21 (1.16-1.27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b/>
                <w:sz w:val="20"/>
                <w:szCs w:val="16"/>
                <w:lang w:bidi="de-DE"/>
              </w:rPr>
              <w:t>Woman</w:t>
            </w:r>
            <w:r>
              <w:rPr>
                <w:sz w:val="20"/>
                <w:szCs w:val="16"/>
                <w:vertAlign w:val="superscript"/>
                <w:lang w:bidi="de-DE"/>
              </w:rPr>
              <w:t>§</w:t>
            </w:r>
            <w:r>
              <w:rPr>
                <w:b/>
                <w:sz w:val="20"/>
                <w:szCs w:val="16"/>
                <w:lang w:bidi="de-DE"/>
              </w:rPr>
              <w:tab/>
            </w:r>
            <w:r>
              <w:rPr>
                <w:sz w:val="20"/>
                <w:szCs w:val="16"/>
                <w:lang w:bidi="de-DE"/>
              </w:rPr>
              <w:t>557.3</w:t>
              <w:tab/>
              <w:t>577.9</w:t>
              <w:tab/>
              <w:t>600.0</w:t>
              <w:tab/>
              <w:t>617.5</w:t>
              <w:tab/>
              <w:t>614.4</w:t>
              <w:tab/>
              <w:t>630.3</w:t>
              <w:tab/>
              <w:t>612.6</w:t>
              <w:tab/>
              <w:t>637.4</w:t>
              <w:tab/>
              <w:t>630.7</w:t>
              <w:tab/>
              <w:t>643.0</w:t>
              <w:tab/>
              <w:t>624.7</w:t>
              <w:tab/>
              <w:t>640.1</w:t>
              <w:tab/>
              <w:t>622.8</w:t>
              <w:tab/>
              <w:t>1.01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10 (1.06-1.14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snapToGrid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b/>
                <w:sz w:val="20"/>
                <w:szCs w:val="16"/>
                <w:lang w:bidi="de-DE"/>
              </w:rPr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b/>
                <w:sz w:val="20"/>
                <w:szCs w:val="16"/>
                <w:lang w:bidi="de-DE"/>
              </w:rPr>
              <w:t>Male, age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50-59</w:t>
              <w:tab/>
              <w:t>87.5</w:t>
              <w:tab/>
              <w:t>84.6</w:t>
              <w:tab/>
              <w:t>91.0</w:t>
              <w:tab/>
              <w:t>87.4</w:t>
              <w:tab/>
              <w:t>73.4</w:t>
              <w:tab/>
              <w:t>73.4</w:t>
              <w:tab/>
              <w:t>83.1</w:t>
              <w:tab/>
              <w:t>78.5</w:t>
              <w:tab/>
              <w:t>78.0</w:t>
              <w:tab/>
              <w:t>74.6</w:t>
              <w:tab/>
              <w:t>72.9</w:t>
              <w:tab/>
              <w:t xml:space="preserve">    80.2</w:t>
              <w:tab/>
              <w:t xml:space="preserve">    79.6</w:t>
              <w:tab/>
            </w:r>
            <w:r>
              <w:rPr>
                <w:sz w:val="20"/>
                <w:szCs w:val="16"/>
              </w:rPr>
              <w:t>0.99</w:t>
            </w:r>
            <w:r>
              <w:rPr>
                <w:sz w:val="20"/>
                <w:szCs w:val="16"/>
                <w:vertAlign w:val="superscript"/>
              </w:rPr>
              <w:t>*</w:t>
            </w:r>
            <w:r>
              <w:rPr>
                <w:sz w:val="20"/>
                <w:szCs w:val="16"/>
              </w:rPr>
              <w:tab/>
              <w:t>0.88 (0.78-0.99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60-64</w:t>
              <w:tab/>
              <w:t>109.9</w:t>
              <w:tab/>
              <w:t>133.8</w:t>
              <w:tab/>
              <w:t>125.2</w:t>
              <w:tab/>
              <w:t>121.7</w:t>
              <w:tab/>
              <w:t>131.7</w:t>
              <w:tab/>
              <w:t>153.2</w:t>
              <w:tab/>
              <w:t>139.6</w:t>
              <w:tab/>
              <w:t>130.8</w:t>
              <w:tab/>
              <w:t>127.8</w:t>
              <w:tab/>
              <w:t>126.5</w:t>
              <w:tab/>
              <w:t>106.8</w:t>
              <w:tab/>
              <w:t xml:space="preserve">  120.6</w:t>
              <w:tab/>
              <w:t xml:space="preserve">  126.2</w:t>
              <w:tab/>
              <w:t>1.00</w:t>
              <w:tab/>
              <w:t>0.96 (0.83-1.10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>65-69</w:t>
              <w:tab/>
              <w:t>181.9</w:t>
              <w:tab/>
              <w:t>208.2</w:t>
              <w:tab/>
              <w:t>174.0</w:t>
              <w:tab/>
              <w:t>195.8</w:t>
              <w:tab/>
              <w:t>167.0</w:t>
              <w:tab/>
              <w:t>191.0</w:t>
              <w:tab/>
              <w:t>142.6</w:t>
              <w:tab/>
              <w:t>160.1</w:t>
              <w:tab/>
              <w:t>161.4</w:t>
              <w:tab/>
              <w:t>203.1</w:t>
              <w:tab/>
              <w:t>220.1</w:t>
              <w:tab/>
              <w:t xml:space="preserve">  222.4</w:t>
              <w:tab/>
              <w:t xml:space="preserve">  228.5</w:t>
              <w:tab/>
              <w:t>1.02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21 (1.06-1.39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70-74</w:t>
              <w:tab/>
              <w:t>279.9</w:t>
              <w:tab/>
              <w:t>303.0</w:t>
              <w:tab/>
              <w:t>296.1</w:t>
              <w:tab/>
              <w:t>323.1</w:t>
              <w:tab/>
              <w:t>311.1</w:t>
              <w:tab/>
              <w:t>277.7</w:t>
              <w:tab/>
              <w:t>340.0</w:t>
              <w:tab/>
              <w:t>296.1</w:t>
              <w:tab/>
              <w:t>311.0</w:t>
              <w:tab/>
              <w:t>300.4</w:t>
              <w:tab/>
              <w:t>337.1</w:t>
              <w:tab/>
              <w:t xml:space="preserve">  305.2</w:t>
              <w:tab/>
              <w:t xml:space="preserve">  311.9</w:t>
              <w:tab/>
              <w:t>1.01</w:t>
              <w:tab/>
              <w:t>1.07 (0.94-1.21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75-79</w:t>
              <w:tab/>
              <w:t>499.0</w:t>
              <w:tab/>
              <w:t>533.0</w:t>
              <w:tab/>
              <w:t>558.7</w:t>
              <w:tab/>
              <w:t>674.4</w:t>
              <w:tab/>
              <w:t>602.9</w:t>
              <w:tab/>
              <w:t>576.5</w:t>
              <w:tab/>
              <w:t>545.3</w:t>
              <w:tab/>
              <w:t>597.1</w:t>
              <w:tab/>
              <w:t>576.0</w:t>
              <w:tab/>
              <w:t>593.4</w:t>
              <w:tab/>
              <w:t>565.8</w:t>
              <w:tab/>
              <w:t xml:space="preserve">  591.7</w:t>
              <w:tab/>
              <w:t xml:space="preserve">  575.1</w:t>
              <w:tab/>
              <w:t>1.01</w:t>
              <w:tab/>
              <w:t>1.07 (0.95-1.20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>80-84</w:t>
              <w:tab/>
              <w:t>837.5</w:t>
              <w:tab/>
              <w:t>866.0</w:t>
              <w:tab/>
              <w:t>877.6</w:t>
              <w:tab/>
              <w:t>812.8</w:t>
              <w:tab/>
              <w:t>878.7</w:t>
              <w:tab/>
              <w:t>1023.0</w:t>
              <w:tab/>
              <w:t>1151.3</w:t>
              <w:tab/>
              <w:t>1167.6</w:t>
              <w:tab/>
              <w:t>1255.5</w:t>
              <w:tab/>
              <w:t>1241.6</w:t>
              <w:tab/>
              <w:t>1116.1</w:t>
              <w:tab/>
              <w:t>1256.8</w:t>
              <w:tab/>
              <w:t>1289.6</w:t>
              <w:tab/>
              <w:t>1.04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61 (1.44-1.80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color w:val="000000"/>
                <w:sz w:val="20"/>
              </w:rPr>
              <w:t xml:space="preserve">≥ </w:t>
            </w:r>
            <w:r>
              <w:rPr>
                <w:sz w:val="20"/>
                <w:szCs w:val="16"/>
                <w:lang w:bidi="de-DE"/>
              </w:rPr>
              <w:t>85</w:t>
              <w:tab/>
              <w:t>2090.0</w:t>
              <w:tab/>
              <w:t>2194.2</w:t>
              <w:tab/>
              <w:t>2207.5</w:t>
              <w:tab/>
              <w:t>2257.8</w:t>
              <w:tab/>
              <w:t>2399.9</w:t>
              <w:tab/>
              <w:t>2261.0</w:t>
              <w:tab/>
              <w:t>2247.0</w:t>
              <w:tab/>
              <w:t>2421.8</w:t>
              <w:tab/>
              <w:t>2259.3</w:t>
              <w:tab/>
              <w:t>2562.2</w:t>
              <w:tab/>
              <w:t>2757.3</w:t>
              <w:tab/>
              <w:t>2914.9</w:t>
              <w:tab/>
              <w:t>3108.2</w:t>
              <w:tab/>
              <w:t>1.03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42 (1.26-1.59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snapToGrid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b/>
                <w:sz w:val="20"/>
                <w:szCs w:val="16"/>
                <w:lang w:bidi="de-DE"/>
              </w:rPr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b/>
                <w:b/>
                <w:sz w:val="20"/>
                <w:szCs w:val="16"/>
                <w:lang w:bidi="de-DE"/>
              </w:rPr>
            </w:pPr>
            <w:r>
              <w:rPr>
                <w:b/>
                <w:sz w:val="20"/>
                <w:szCs w:val="16"/>
                <w:lang w:bidi="de-DE"/>
              </w:rPr>
              <w:t>Female, age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50-59</w:t>
              <w:tab/>
              <w:t>58.7</w:t>
              <w:tab/>
              <w:t>61.4</w:t>
              <w:tab/>
              <w:t>70.2</w:t>
              <w:tab/>
              <w:t>69.0</w:t>
              <w:tab/>
              <w:t>58.9</w:t>
              <w:tab/>
              <w:t>61.4</w:t>
              <w:tab/>
              <w:t>62.7</w:t>
              <w:tab/>
              <w:t>59.6</w:t>
              <w:tab/>
              <w:t>66.0</w:t>
              <w:tab/>
              <w:t>59.9</w:t>
              <w:tab/>
              <w:t>64.4</w:t>
              <w:tab/>
              <w:t xml:space="preserve">    69.3</w:t>
              <w:tab/>
              <w:t xml:space="preserve">    64.5</w:t>
              <w:tab/>
              <w:t>1.00</w:t>
              <w:tab/>
              <w:t>1.04 (0.91-1.19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>60-64</w:t>
              <w:tab/>
              <w:t>123.4</w:t>
              <w:tab/>
              <w:t>127.6</w:t>
              <w:tab/>
              <w:t>138.2</w:t>
              <w:tab/>
              <w:t>124.7</w:t>
              <w:tab/>
              <w:t>142.0</w:t>
              <w:tab/>
              <w:t>148.2</w:t>
              <w:tab/>
              <w:t>141.4</w:t>
              <w:tab/>
              <w:t>138.5</w:t>
              <w:tab/>
              <w:t>136.0</w:t>
              <w:tab/>
              <w:t>145.1</w:t>
              <w:tab/>
              <w:t>123.4</w:t>
              <w:tab/>
              <w:t xml:space="preserve">  126.3</w:t>
              <w:tab/>
              <w:t xml:space="preserve">  154.4</w:t>
              <w:tab/>
              <w:t>1.01</w:t>
              <w:tab/>
              <w:t>1.07 (0.93-1.23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65-69</w:t>
              <w:tab/>
              <w:t>244.5</w:t>
              <w:tab/>
              <w:t>246.8</w:t>
              <w:tab/>
              <w:t>260.9</w:t>
              <w:tab/>
              <w:t>251.7</w:t>
              <w:tab/>
              <w:t>231.3</w:t>
              <w:tab/>
              <w:t>251.5</w:t>
              <w:tab/>
              <w:t>221.2</w:t>
              <w:tab/>
              <w:t>252.7</w:t>
              <w:tab/>
              <w:t>205.2</w:t>
              <w:tab/>
              <w:t>278.1</w:t>
              <w:tab/>
              <w:t>265.0</w:t>
              <w:tab/>
              <w:t xml:space="preserve">  272.5</w:t>
              <w:tab/>
              <w:t xml:space="preserve">  269.1</w:t>
              <w:tab/>
              <w:t>1.01</w:t>
              <w:tab/>
              <w:t>1.09 (0.98-1.20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70-74</w:t>
              <w:tab/>
              <w:t>510.0</w:t>
              <w:tab/>
              <w:t>510.5</w:t>
              <w:tab/>
              <w:t>521.1</w:t>
              <w:tab/>
              <w:t>500.8</w:t>
              <w:tab/>
              <w:t>491.3</w:t>
              <w:tab/>
              <w:t>532.5</w:t>
              <w:tab/>
              <w:t>466.3</w:t>
              <w:tab/>
              <w:t>517.8</w:t>
              <w:tab/>
              <w:t>512.7</w:t>
              <w:tab/>
              <w:t>524.2</w:t>
              <w:tab/>
              <w:t>502.7</w:t>
              <w:tab/>
              <w:t xml:space="preserve">  508.0</w:t>
              <w:tab/>
              <w:t xml:space="preserve">  528.0</w:t>
              <w:tab/>
              <w:t>1.00</w:t>
              <w:tab/>
              <w:t>1.01 (0.93-1.10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>
                <w:sz w:val="20"/>
                <w:szCs w:val="16"/>
                <w:lang w:bidi="de-DE"/>
              </w:rPr>
            </w:pPr>
            <w:r>
              <w:rPr>
                <w:sz w:val="20"/>
                <w:szCs w:val="16"/>
                <w:lang w:bidi="de-DE"/>
              </w:rPr>
              <w:t>75-80</w:t>
              <w:tab/>
              <w:t>940.1</w:t>
              <w:tab/>
              <w:t>1095.1</w:t>
              <w:tab/>
              <w:t>1169.9</w:t>
              <w:tab/>
              <w:t>1200.3</w:t>
              <w:tab/>
              <w:t>1256.1</w:t>
              <w:tab/>
              <w:t>1163.7</w:t>
              <w:tab/>
              <w:t>1087.6</w:t>
              <w:tab/>
              <w:t>1002.6</w:t>
              <w:tab/>
              <w:t>1023.3</w:t>
              <w:tab/>
              <w:t>1078.6</w:t>
              <w:tab/>
              <w:t>1004.0</w:t>
              <w:tab/>
              <w:t>1128.4</w:t>
              <w:tab/>
              <w:t>1035.6</w:t>
              <w:tab/>
              <w:t>0.99</w:t>
              <w:tab/>
              <w:t>0.93 (0.84-1.02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sz w:val="20"/>
                <w:szCs w:val="16"/>
                <w:lang w:bidi="de-DE"/>
              </w:rPr>
              <w:t>80-84</w:t>
              <w:tab/>
              <w:t>1746.4</w:t>
              <w:tab/>
              <w:t>1700.8</w:t>
              <w:tab/>
              <w:t>1809.5</w:t>
              <w:tab/>
              <w:t>1930.6</w:t>
              <w:tab/>
              <w:t>1809.1</w:t>
              <w:tab/>
              <w:t>2154.0</w:t>
              <w:tab/>
              <w:t>2367.5</w:t>
              <w:tab/>
              <w:t>2596.7</w:t>
              <w:tab/>
              <w:t>2580.2</w:t>
              <w:tab/>
              <w:t>2414.1</w:t>
              <w:tab/>
              <w:t>2145.9</w:t>
              <w:tab/>
              <w:t>2076.2</w:t>
              <w:tab/>
              <w:t>2029.1</w:t>
              <w:tab/>
              <w:t>1.02</w:t>
            </w:r>
            <w:r>
              <w:rPr>
                <w:sz w:val="20"/>
                <w:szCs w:val="16"/>
                <w:vertAlign w:val="superscript"/>
                <w:lang w:bidi="de-DE"/>
              </w:rPr>
              <w:t>**</w:t>
            </w:r>
            <w:r>
              <w:rPr>
                <w:sz w:val="20"/>
                <w:szCs w:val="16"/>
                <w:lang w:bidi="de-DE"/>
              </w:rPr>
              <w:tab/>
              <w:t>1.27 (1.15-1.40)</w:t>
            </w:r>
          </w:p>
        </w:tc>
      </w:tr>
      <w:tr>
        <w:trPr/>
        <w:tc>
          <w:tcPr>
            <w:tcW w:w="14428" w:type="dxa"/>
            <w:tcBorders/>
          </w:tcPr>
          <w:p>
            <w:pPr>
              <w:pStyle w:val="Normal"/>
              <w:widowControl w:val="false"/>
              <w:pBdr>
                <w:bottom w:val="single" w:sz="12" w:space="1" w:color="000000"/>
              </w:pBdr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rPr/>
            </w:pPr>
            <w:r>
              <w:rPr>
                <w:color w:val="000000"/>
                <w:sz w:val="20"/>
              </w:rPr>
              <w:t xml:space="preserve">≥ </w:t>
            </w:r>
            <w:r>
              <w:rPr>
                <w:sz w:val="20"/>
                <w:szCs w:val="16"/>
                <w:lang w:bidi="de-DE"/>
              </w:rPr>
              <w:t>85</w:t>
              <w:tab/>
              <w:t>4122.6</w:t>
              <w:tab/>
              <w:t>4249.5</w:t>
              <w:tab/>
              <w:t>4227.3</w:t>
              <w:tab/>
              <w:t>4472.2</w:t>
              <w:tab/>
              <w:t>4574.2</w:t>
              <w:tab/>
              <w:t>4398.6</w:t>
              <w:tab/>
              <w:t>4148.5</w:t>
              <w:tab/>
              <w:t>4311.4</w:t>
              <w:tab/>
              <w:t>4263.5</w:t>
              <w:tab/>
              <w:t>4421.8</w:t>
              <w:tab/>
              <w:t>4702.2</w:t>
              <w:tab/>
              <w:t>4780.9</w:t>
              <w:tab/>
              <w:t>4599.6</w:t>
              <w:tab/>
              <w:t>1.01</w:t>
            </w:r>
            <w:r>
              <w:rPr>
                <w:sz w:val="20"/>
                <w:szCs w:val="16"/>
                <w:vertAlign w:val="superscript"/>
              </w:rPr>
              <w:t>*</w:t>
            </w:r>
            <w:r>
              <w:rPr>
                <w:sz w:val="20"/>
                <w:szCs w:val="16"/>
              </w:rPr>
              <w:tab/>
              <w:t>1.10 (1.02-1.19)</w:t>
            </w:r>
          </w:p>
        </w:tc>
      </w:tr>
      <w:tr>
        <w:trPr/>
        <w:tc>
          <w:tcPr>
            <w:tcW w:w="144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 w:val="false"/>
              <w:pBdr>
                <w:bottom w:val="single" w:sz="12" w:space="1" w:color="000000"/>
              </w:pBdr>
              <w:tabs>
                <w:tab w:val="clear" w:pos="708"/>
                <w:tab w:val="left" w:pos="1134" w:leader="none"/>
                <w:tab w:val="left" w:pos="1843" w:leader="none"/>
                <w:tab w:val="left" w:pos="2552" w:leader="none"/>
                <w:tab w:val="left" w:pos="3261" w:leader="none"/>
                <w:tab w:val="left" w:pos="3969" w:leader="none"/>
                <w:tab w:val="left" w:pos="4678" w:leader="none"/>
                <w:tab w:val="left" w:pos="5387" w:leader="none"/>
                <w:tab w:val="left" w:pos="6096" w:leader="none"/>
                <w:tab w:val="left" w:pos="6804" w:leader="none"/>
                <w:tab w:val="left" w:pos="7513" w:leader="none"/>
                <w:tab w:val="left" w:pos="8222" w:leader="none"/>
                <w:tab w:val="left" w:pos="8931" w:leader="none"/>
                <w:tab w:val="left" w:pos="9639" w:leader="none"/>
                <w:tab w:val="left" w:pos="10348" w:leader="none"/>
                <w:tab w:val="left" w:pos="11766" w:leader="none"/>
              </w:tabs>
              <w:autoSpaceDE w:val="false"/>
              <w:snapToGrid w:val="false"/>
              <w:rPr>
                <w:sz w:val="16"/>
                <w:szCs w:val="16"/>
                <w:lang w:bidi="de-DE"/>
              </w:rPr>
            </w:pPr>
            <w:r>
              <w:rPr>
                <w:sz w:val="16"/>
                <w:szCs w:val="16"/>
                <w:lang w:bidi="de-DE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1134" w:leader="none"/>
          <w:tab w:val="left" w:pos="1843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5387" w:leader="none"/>
          <w:tab w:val="left" w:pos="6096" w:leader="none"/>
          <w:tab w:val="left" w:pos="6804" w:leader="none"/>
          <w:tab w:val="left" w:pos="7513" w:leader="none"/>
          <w:tab w:val="left" w:pos="8222" w:leader="none"/>
          <w:tab w:val="left" w:pos="8931" w:leader="none"/>
          <w:tab w:val="left" w:pos="9639" w:leader="none"/>
          <w:tab w:val="left" w:pos="10348" w:leader="none"/>
          <w:tab w:val="left" w:pos="11766" w:leader="none"/>
        </w:tabs>
        <w:autoSpaceDE w:val="false"/>
        <w:rPr/>
      </w:pPr>
      <w:r>
        <w:rPr>
          <w:vertAlign w:val="superscript"/>
          <w:lang w:bidi="de-DE"/>
        </w:rPr>
        <w:t>*</w:t>
      </w:r>
      <w:r>
        <w:rPr>
          <w:lang w:bidi="de-DE"/>
        </w:rPr>
        <w:t xml:space="preserve">Population at the age of 50 years and above (P </w:t>
      </w:r>
      <w:r>
        <w:rPr>
          <w:u w:val="single"/>
          <w:lang w:bidi="de-DE"/>
        </w:rPr>
        <w:t>&gt;</w:t>
      </w:r>
      <w:r>
        <w:rPr>
          <w:lang w:bidi="de-DE"/>
        </w:rPr>
        <w:t xml:space="preserve"> 50), number in million (m). </w:t>
      </w:r>
      <w:r>
        <w:rPr>
          <w:vertAlign w:val="superscript"/>
          <w:lang w:bidi="de-DE"/>
        </w:rPr>
        <w:t>†</w:t>
      </w:r>
      <w:r>
        <w:rPr>
          <w:lang w:bidi="de-DE"/>
        </w:rPr>
        <w:t>Number of hip fractures (n HF).</w:t>
      </w:r>
    </w:p>
    <w:p>
      <w:pPr>
        <w:pStyle w:val="Normal"/>
        <w:rPr/>
      </w:pPr>
      <w:r>
        <w:rPr>
          <w:vertAlign w:val="superscript"/>
          <w:lang w:bidi="de-DE"/>
        </w:rPr>
        <w:t>‡</w:t>
      </w:r>
      <w:r>
        <w:rPr>
          <w:lang w:bidi="de-DE"/>
        </w:rPr>
        <w:t xml:space="preserve">Standardised to the European population 2006. </w:t>
      </w:r>
      <w:r>
        <w:rPr>
          <w:vertAlign w:val="superscript"/>
          <w:lang w:bidi="de-DE"/>
        </w:rPr>
        <w:t>§</w:t>
      </w:r>
      <w:r>
        <w:rPr>
          <w:lang w:bidi="de-DE"/>
        </w:rPr>
        <w:t xml:space="preserve">Age-standardised incidence rates per 100,000 (95% confidence interval). </w:t>
      </w:r>
    </w:p>
    <w:p>
      <w:pPr>
        <w:pStyle w:val="Normal"/>
        <w:widowControl w:val="false"/>
        <w:tabs>
          <w:tab w:val="clear" w:pos="708"/>
          <w:tab w:val="left" w:pos="1134" w:leader="none"/>
          <w:tab w:val="left" w:pos="1843" w:leader="none"/>
          <w:tab w:val="left" w:pos="2552" w:leader="none"/>
          <w:tab w:val="left" w:pos="3261" w:leader="none"/>
          <w:tab w:val="left" w:pos="3969" w:leader="none"/>
          <w:tab w:val="left" w:pos="4678" w:leader="none"/>
          <w:tab w:val="left" w:pos="5387" w:leader="none"/>
          <w:tab w:val="left" w:pos="6096" w:leader="none"/>
          <w:tab w:val="left" w:pos="6804" w:leader="none"/>
          <w:tab w:val="left" w:pos="7513" w:leader="none"/>
          <w:tab w:val="left" w:pos="8222" w:leader="none"/>
          <w:tab w:val="left" w:pos="8931" w:leader="none"/>
          <w:tab w:val="left" w:pos="9639" w:leader="none"/>
          <w:tab w:val="left" w:pos="10348" w:leader="none"/>
          <w:tab w:val="left" w:pos="11482" w:leader="none"/>
        </w:tabs>
        <w:autoSpaceDE w:val="false"/>
        <w:rPr/>
      </w:pPr>
      <w:r>
        <w:rPr>
          <w:lang w:bidi="de-DE"/>
        </w:rPr>
        <w:t xml:space="preserve">IRR: Incidence rate ratio (95% confidence interval), from age-sex-adjusted Poisson regression. </w:t>
      </w:r>
      <w:r>
        <w:rPr>
          <w:vertAlign w:val="superscript"/>
          <w:lang w:bidi="de-DE"/>
        </w:rPr>
        <w:t>*</w:t>
      </w:r>
      <w:r>
        <w:rPr>
          <w:lang w:bidi="de-DE"/>
        </w:rPr>
        <w:t xml:space="preserve">p &lt; 0.05 </w:t>
      </w:r>
      <w:r>
        <w:rPr>
          <w:vertAlign w:val="superscript"/>
          <w:lang w:bidi="de-DE"/>
        </w:rPr>
        <w:t>**</w:t>
      </w:r>
      <w:r>
        <w:rPr>
          <w:lang w:bidi="de-DE"/>
        </w:rPr>
        <w:t>p &lt; 0.01.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  <w:lang w:val="de-DE" w:bidi="ar-SA"/>
    </w:rPr>
  </w:style>
  <w:style w:type="paragraph" w:styleId="Formatvorlage1">
    <w:name w:val="Formatvorlage1"/>
    <w:basedOn w:val="Normal"/>
    <w:qFormat/>
    <w:pPr>
      <w:pBdr>
        <w:bottom w:val="single" w:sz="12" w:space="31" w:color="000000"/>
      </w:pBdr>
      <w:spacing w:lineRule="auto" w:line="480"/>
    </w:pPr>
    <w:rPr>
      <w:rFonts w:cs="Arial-BoldMT;Arial"/>
      <w:szCs w:val="26"/>
      <w:lang w:bidi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4T09:20:00Z</dcterms:created>
  <dc:creator>eva</dc:creator>
  <dc:description/>
  <dc:language>en-US</dc:language>
  <cp:lastModifiedBy>criesner</cp:lastModifiedBy>
  <dcterms:modified xsi:type="dcterms:W3CDTF">2008-12-18T12:39:00Z</dcterms:modified>
  <cp:revision>4</cp:revision>
  <dc:subject/>
  <dc:title>Introduction</dc:title>
</cp:coreProperties>
</file>